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C50" w:rsidRPr="00B56DD3" w:rsidRDefault="00D85C50" w:rsidP="00D85C50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85C50">
        <w:rPr>
          <w:rFonts w:ascii="Times New Roman" w:eastAsia="Calibri" w:hAnsi="Times New Roman"/>
          <w:sz w:val="24"/>
          <w:szCs w:val="24"/>
        </w:rPr>
        <w:t>Video 1.</w:t>
      </w:r>
      <w:r w:rsidRPr="00B56DD3">
        <w:rPr>
          <w:rFonts w:ascii="Times New Roman" w:eastAsia="Calibri" w:hAnsi="Times New Roman"/>
          <w:sz w:val="24"/>
          <w:szCs w:val="24"/>
        </w:rPr>
        <w:t xml:space="preserve"> The process using the </w:t>
      </w:r>
      <w:proofErr w:type="spellStart"/>
      <w:r w:rsidRPr="00B56DD3">
        <w:rPr>
          <w:rFonts w:ascii="Times New Roman" w:eastAsia="Calibri" w:hAnsi="Times New Roman"/>
          <w:sz w:val="24"/>
          <w:szCs w:val="24"/>
        </w:rPr>
        <w:t>intralesional</w:t>
      </w:r>
      <w:proofErr w:type="spellEnd"/>
      <w:r w:rsidRPr="00B56DD3">
        <w:rPr>
          <w:rFonts w:ascii="Times New Roman" w:eastAsia="Calibri" w:hAnsi="Times New Roman"/>
          <w:sz w:val="24"/>
          <w:szCs w:val="24"/>
        </w:rPr>
        <w:t xml:space="preserve"> 1470 nm bare-fibre diode laser for treating hypertrophic and keloid scars indicated the distance between two entry sites of 2 to 4mm and penetration of the fibre through the scar tissue.</w:t>
      </w:r>
      <w:r w:rsidRPr="00B56DD3">
        <w:rPr>
          <w:rFonts w:ascii="Times New Roman" w:hAnsi="Times New Roman"/>
          <w:sz w:val="24"/>
          <w:szCs w:val="24"/>
        </w:rPr>
        <w:t xml:space="preserve"> </w:t>
      </w:r>
    </w:p>
    <w:p w:rsidR="006C4D28" w:rsidRDefault="006C4D28">
      <w:bookmarkStart w:id="0" w:name="_GoBack"/>
      <w:bookmarkEnd w:id="0"/>
    </w:p>
    <w:sectPr w:rsidR="006C4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C50"/>
    <w:rsid w:val="00022717"/>
    <w:rsid w:val="000437F1"/>
    <w:rsid w:val="0005279C"/>
    <w:rsid w:val="00075A7E"/>
    <w:rsid w:val="00076E85"/>
    <w:rsid w:val="00093254"/>
    <w:rsid w:val="000A63B9"/>
    <w:rsid w:val="000B23B1"/>
    <w:rsid w:val="000D76EB"/>
    <w:rsid w:val="000E2BDA"/>
    <w:rsid w:val="001165EA"/>
    <w:rsid w:val="001224EF"/>
    <w:rsid w:val="00135961"/>
    <w:rsid w:val="001461BB"/>
    <w:rsid w:val="001821AD"/>
    <w:rsid w:val="00197CE3"/>
    <w:rsid w:val="001B7D4C"/>
    <w:rsid w:val="001C54DB"/>
    <w:rsid w:val="001E0B15"/>
    <w:rsid w:val="001E490B"/>
    <w:rsid w:val="002127A5"/>
    <w:rsid w:val="00235B5A"/>
    <w:rsid w:val="0024745E"/>
    <w:rsid w:val="002506DD"/>
    <w:rsid w:val="00261D67"/>
    <w:rsid w:val="002C7E96"/>
    <w:rsid w:val="002D712F"/>
    <w:rsid w:val="002E77DE"/>
    <w:rsid w:val="00312FE7"/>
    <w:rsid w:val="00356EC2"/>
    <w:rsid w:val="00384D52"/>
    <w:rsid w:val="003D735B"/>
    <w:rsid w:val="003E3367"/>
    <w:rsid w:val="003E3F9A"/>
    <w:rsid w:val="003F6E1D"/>
    <w:rsid w:val="00412311"/>
    <w:rsid w:val="004133D2"/>
    <w:rsid w:val="0042392D"/>
    <w:rsid w:val="00432DCD"/>
    <w:rsid w:val="004730B3"/>
    <w:rsid w:val="004A2182"/>
    <w:rsid w:val="004A3B0D"/>
    <w:rsid w:val="004A7FD6"/>
    <w:rsid w:val="004D0660"/>
    <w:rsid w:val="004D0B6A"/>
    <w:rsid w:val="004D45AC"/>
    <w:rsid w:val="004D7D67"/>
    <w:rsid w:val="004F18D7"/>
    <w:rsid w:val="004F7C02"/>
    <w:rsid w:val="00562D2F"/>
    <w:rsid w:val="00571376"/>
    <w:rsid w:val="005733A0"/>
    <w:rsid w:val="00574BC3"/>
    <w:rsid w:val="0057618F"/>
    <w:rsid w:val="005A2D1B"/>
    <w:rsid w:val="005C149D"/>
    <w:rsid w:val="005C6709"/>
    <w:rsid w:val="005D4C30"/>
    <w:rsid w:val="005E43A9"/>
    <w:rsid w:val="005F61F0"/>
    <w:rsid w:val="005F64E5"/>
    <w:rsid w:val="00600FF6"/>
    <w:rsid w:val="00605DDF"/>
    <w:rsid w:val="0061167C"/>
    <w:rsid w:val="0063091E"/>
    <w:rsid w:val="00633DE3"/>
    <w:rsid w:val="00641CA8"/>
    <w:rsid w:val="00663E94"/>
    <w:rsid w:val="00671674"/>
    <w:rsid w:val="00690556"/>
    <w:rsid w:val="006B6205"/>
    <w:rsid w:val="006C4D28"/>
    <w:rsid w:val="006C6B85"/>
    <w:rsid w:val="006E1AC7"/>
    <w:rsid w:val="0073485F"/>
    <w:rsid w:val="00757510"/>
    <w:rsid w:val="00792CD9"/>
    <w:rsid w:val="007C0A5A"/>
    <w:rsid w:val="007D7448"/>
    <w:rsid w:val="007E4FFA"/>
    <w:rsid w:val="00820C95"/>
    <w:rsid w:val="00833D81"/>
    <w:rsid w:val="00892C7B"/>
    <w:rsid w:val="008A3763"/>
    <w:rsid w:val="008E3BEA"/>
    <w:rsid w:val="008E4483"/>
    <w:rsid w:val="00915BC3"/>
    <w:rsid w:val="00937336"/>
    <w:rsid w:val="009555B2"/>
    <w:rsid w:val="00955F30"/>
    <w:rsid w:val="009F00ED"/>
    <w:rsid w:val="009F2009"/>
    <w:rsid w:val="00A0289D"/>
    <w:rsid w:val="00A16EFA"/>
    <w:rsid w:val="00A51DDD"/>
    <w:rsid w:val="00A86656"/>
    <w:rsid w:val="00AA3A86"/>
    <w:rsid w:val="00AA7985"/>
    <w:rsid w:val="00AB0AC7"/>
    <w:rsid w:val="00AC32E9"/>
    <w:rsid w:val="00AE3BF8"/>
    <w:rsid w:val="00B567F7"/>
    <w:rsid w:val="00B6075B"/>
    <w:rsid w:val="00B75AE0"/>
    <w:rsid w:val="00BB3D5E"/>
    <w:rsid w:val="00BD21DC"/>
    <w:rsid w:val="00BF76E2"/>
    <w:rsid w:val="00C043FA"/>
    <w:rsid w:val="00C35D3C"/>
    <w:rsid w:val="00C53E17"/>
    <w:rsid w:val="00C72627"/>
    <w:rsid w:val="00C72A9D"/>
    <w:rsid w:val="00CD051E"/>
    <w:rsid w:val="00CD58F0"/>
    <w:rsid w:val="00CF5F47"/>
    <w:rsid w:val="00D000B7"/>
    <w:rsid w:val="00D00124"/>
    <w:rsid w:val="00D063FD"/>
    <w:rsid w:val="00D20E32"/>
    <w:rsid w:val="00D36618"/>
    <w:rsid w:val="00D7315A"/>
    <w:rsid w:val="00D83D7D"/>
    <w:rsid w:val="00D85C50"/>
    <w:rsid w:val="00D90198"/>
    <w:rsid w:val="00D947B8"/>
    <w:rsid w:val="00E262C0"/>
    <w:rsid w:val="00E42B8A"/>
    <w:rsid w:val="00E433F9"/>
    <w:rsid w:val="00E53BFD"/>
    <w:rsid w:val="00E540B9"/>
    <w:rsid w:val="00E76AF2"/>
    <w:rsid w:val="00E773E5"/>
    <w:rsid w:val="00E826E5"/>
    <w:rsid w:val="00E96437"/>
    <w:rsid w:val="00EB3B3B"/>
    <w:rsid w:val="00EE6A3E"/>
    <w:rsid w:val="00F16E07"/>
    <w:rsid w:val="00F35837"/>
    <w:rsid w:val="00F52F71"/>
    <w:rsid w:val="00F60B3E"/>
    <w:rsid w:val="00F721C9"/>
    <w:rsid w:val="00FC1C46"/>
    <w:rsid w:val="00FC6636"/>
    <w:rsid w:val="00FD0582"/>
    <w:rsid w:val="00FE06C0"/>
    <w:rsid w:val="00FE7038"/>
    <w:rsid w:val="00FF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A209D-6A12-4C57-9082-BE07330F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200</Characters>
  <Application>Microsoft Office Word</Application>
  <DocSecurity>0</DocSecurity>
  <Lines>1</Lines>
  <Paragraphs>1</Paragraphs>
  <ScaleCrop>false</ScaleCrop>
  <Company>Microsoft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R.</dc:creator>
  <cp:keywords/>
  <dc:description/>
  <cp:lastModifiedBy>Sharmila R.</cp:lastModifiedBy>
  <cp:revision>1</cp:revision>
  <dcterms:created xsi:type="dcterms:W3CDTF">2020-12-01T07:46:00Z</dcterms:created>
  <dcterms:modified xsi:type="dcterms:W3CDTF">2020-12-01T07:52:00Z</dcterms:modified>
</cp:coreProperties>
</file>